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8AC31" w14:textId="59FEA4A3" w:rsidR="00CA6C3C" w:rsidRDefault="00CA6C3C" w:rsidP="00CA6C3C">
      <w:bookmarkStart w:id="0" w:name="_GoBack"/>
      <w:r w:rsidRPr="00B03A21">
        <w:rPr>
          <w:b/>
          <w:bCs/>
        </w:rPr>
        <w:t xml:space="preserve">Table </w:t>
      </w:r>
      <w:r w:rsidR="006310F9" w:rsidRPr="00B03A21">
        <w:rPr>
          <w:b/>
          <w:bCs/>
        </w:rPr>
        <w:t>S</w:t>
      </w:r>
      <w:r w:rsidR="006310F9">
        <w:rPr>
          <w:b/>
          <w:bCs/>
        </w:rPr>
        <w:t>2</w:t>
      </w:r>
      <w:r>
        <w:t xml:space="preserve">. </w:t>
      </w:r>
      <w:r w:rsidR="00A532A2" w:rsidRPr="006452ED">
        <w:t>Dietary characteristics of the traditional and vegan</w:t>
      </w:r>
      <w:r w:rsidR="00A532A2">
        <w:t xml:space="preserve"> Mediterranean </w:t>
      </w:r>
      <w:r w:rsidR="00A532A2" w:rsidRPr="006452ED">
        <w:t>diet</w:t>
      </w:r>
      <w:r w:rsidR="00A532A2">
        <w:t>s</w:t>
      </w:r>
      <w:r w:rsidR="00A532A2" w:rsidRPr="006452ED">
        <w:t>.</w:t>
      </w:r>
    </w:p>
    <w:tbl>
      <w:tblPr>
        <w:tblStyle w:val="TableGrid"/>
        <w:tblpPr w:leftFromText="180" w:rightFromText="180" w:vertAnchor="page" w:horzAnchor="margin" w:tblpXSpec="center" w:tblpY="1847"/>
        <w:tblW w:w="105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17"/>
        <w:gridCol w:w="2196"/>
        <w:gridCol w:w="2977"/>
      </w:tblGrid>
      <w:tr w:rsidR="003C036C" w:rsidRPr="00126D41" w14:paraId="105F99B3" w14:textId="77777777" w:rsidTr="00340569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5DFFA" w14:textId="77777777" w:rsidR="003C036C" w:rsidRPr="008D0D37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E4352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raditional </w:t>
            </w:r>
            <w:r w:rsidRPr="00BD5DB0">
              <w:rPr>
                <w:b/>
                <w:sz w:val="24"/>
                <w:szCs w:val="24"/>
              </w:rPr>
              <w:t>Mediterranean diet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9A843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D5DB0">
              <w:rPr>
                <w:b/>
                <w:sz w:val="24"/>
                <w:szCs w:val="24"/>
              </w:rPr>
              <w:t xml:space="preserve">Vegan </w:t>
            </w:r>
            <w:r>
              <w:rPr>
                <w:b/>
                <w:sz w:val="24"/>
                <w:szCs w:val="24"/>
              </w:rPr>
              <w:t>Mediterranean</w:t>
            </w:r>
            <w:r w:rsidRPr="00BD5DB0">
              <w:rPr>
                <w:b/>
                <w:sz w:val="24"/>
                <w:szCs w:val="24"/>
              </w:rPr>
              <w:t xml:space="preserve"> die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8D567" w14:textId="77777777" w:rsidR="003C036C" w:rsidRPr="00BD5D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3C036C" w:rsidRPr="00126D41" w14:paraId="418C29BB" w14:textId="77777777" w:rsidTr="0034056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343B" w14:textId="77777777" w:rsidR="003C036C" w:rsidRPr="00B93D34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B93D34">
              <w:rPr>
                <w:b/>
                <w:bCs/>
                <w:i/>
                <w:iCs/>
              </w:rPr>
              <w:t>Servings/day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88ADB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3E213" w14:textId="77777777" w:rsidR="003C036C" w:rsidRPr="00BD5D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4F01B" w14:textId="77777777" w:rsidR="003C036C" w:rsidRPr="00BD5D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</w:p>
        </w:tc>
      </w:tr>
      <w:tr w:rsidR="003C036C" w:rsidRPr="00126D41" w14:paraId="13D3F29D" w14:textId="77777777" w:rsidTr="0034056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9B051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Fruit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F5DF4E9" w14:textId="078823A0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1.4 </w:t>
            </w:r>
            <w:r w:rsidR="00354E27">
              <w:t>(</w:t>
            </w:r>
            <w:r>
              <w:t>0.4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894E30" w14:textId="1CF9117B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1.6</w:t>
            </w:r>
            <w:r w:rsidR="00354E27">
              <w:t xml:space="preserve"> (</w:t>
            </w:r>
            <w:r>
              <w:t>0.6</w:t>
            </w:r>
            <w:r w:rsidR="00354E27"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893C1E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0.31</w:t>
            </w:r>
          </w:p>
        </w:tc>
      </w:tr>
      <w:tr w:rsidR="003C036C" w:rsidRPr="00126D41" w14:paraId="45F8CB84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50F2EDA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t>Vegetables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2853569" w14:textId="3E017BE1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2.3 </w:t>
            </w:r>
            <w:r w:rsidR="00354E27">
              <w:t>(</w:t>
            </w:r>
            <w:r>
              <w:t>0.6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B5F03A3" w14:textId="7274E973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2.4 </w:t>
            </w:r>
            <w:r w:rsidR="00354E27">
              <w:t>(</w:t>
            </w:r>
            <w:r>
              <w:t>0.3</w:t>
            </w:r>
            <w:r w:rsidR="00354E27">
              <w:t>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71B8638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0.58</w:t>
            </w:r>
          </w:p>
        </w:tc>
      </w:tr>
      <w:tr w:rsidR="003C036C" w:rsidRPr="00126D41" w14:paraId="094F9734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4A45121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>
              <w:t>Cereals</w:t>
            </w:r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126D41">
              <w:t xml:space="preserve"> 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EC95872" w14:textId="752D6108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1.4 </w:t>
            </w:r>
            <w:r w:rsidR="00354E27">
              <w:t>(</w:t>
            </w:r>
            <w:r>
              <w:t>0.4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D52F82F" w14:textId="76D390DF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2.9</w:t>
            </w:r>
            <w:r w:rsidR="00354E27">
              <w:t xml:space="preserve"> (</w:t>
            </w:r>
            <w:r>
              <w:t>0.1</w:t>
            </w:r>
            <w:r w:rsidR="00354E27">
              <w:t>)</w:t>
            </w:r>
            <w:r>
              <w:t>*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3081D0F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3470DD5C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D6855B2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Olive oil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6AC6328" w14:textId="00751E0B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1F1F1F"/>
              </w:rPr>
              <w:t>1.1</w:t>
            </w:r>
            <w:r>
              <w:t xml:space="preserve"> </w:t>
            </w:r>
            <w:r w:rsidR="00354E27">
              <w:t>(</w:t>
            </w:r>
            <w:r>
              <w:t>0.1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E64D90A" w14:textId="295FC45F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1.0</w:t>
            </w:r>
            <w:r w:rsidR="00354E27">
              <w:t xml:space="preserve"> (</w:t>
            </w:r>
            <w:r>
              <w:t>0.2</w:t>
            </w:r>
            <w:r w:rsidR="00354E27">
              <w:t>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E71080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0.11</w:t>
            </w:r>
          </w:p>
        </w:tc>
      </w:tr>
      <w:tr w:rsidR="003C036C" w:rsidRPr="00126D41" w14:paraId="5D99A447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8E8EA9C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Olives/Nuts/Seeds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A7D5ADB" w14:textId="6C62175E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1.1 </w:t>
            </w:r>
            <w:r w:rsidR="00354E27">
              <w:t>(</w:t>
            </w:r>
            <w:r>
              <w:t>0.3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46136AE2" w14:textId="22B6639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 xml:space="preserve">2.3 </w:t>
            </w:r>
            <w:r w:rsidR="00354E27">
              <w:t>(</w:t>
            </w:r>
            <w:r>
              <w:t>0.3</w:t>
            </w:r>
            <w:r w:rsidR="00354E27">
              <w:t>)</w:t>
            </w:r>
            <w:r>
              <w:t>*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F84C72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69FFBE4C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A40232A" w14:textId="77777777" w:rsidR="003C036C" w:rsidRPr="00175ACB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t xml:space="preserve">Dairy </w:t>
            </w:r>
            <w:proofErr w:type="spellStart"/>
            <w:r>
              <w:t>product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991E743" w14:textId="7CF9534B" w:rsidR="003C036C" w:rsidRPr="000F7976" w:rsidRDefault="003C036C" w:rsidP="003C036C">
            <w:r w:rsidRPr="000F7976">
              <w:t>2</w:t>
            </w:r>
            <w:r>
              <w:t>.5</w:t>
            </w:r>
            <w:r w:rsidRPr="000F7976">
              <w:t xml:space="preserve"> </w:t>
            </w:r>
            <w:r w:rsidR="00354E27">
              <w:t>(</w:t>
            </w:r>
            <w:r>
              <w:t>1.1</w:t>
            </w:r>
            <w:r w:rsidR="00354E27">
              <w:t>)</w:t>
            </w:r>
            <w:r>
              <w:t>*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2D61C97C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7B7337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6E3E0805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3346817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BDA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C8A0535" w14:textId="7C23C3CD" w:rsidR="003C036C" w:rsidRPr="000F7976" w:rsidRDefault="003C036C" w:rsidP="003C036C">
            <w:r>
              <w:t>0.08</w:t>
            </w:r>
            <w:r w:rsidR="00354E27">
              <w:t xml:space="preserve"> (</w:t>
            </w:r>
            <w:r>
              <w:t>0.0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35F6ADB4" w14:textId="4DEBD2E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2.0 </w:t>
            </w:r>
            <w:r w:rsidR="00354E27">
              <w:t>(</w:t>
            </w:r>
            <w:r>
              <w:t>0.8</w:t>
            </w:r>
            <w:r w:rsidR="00354E27">
              <w:t>)</w:t>
            </w:r>
            <w:r>
              <w:t>*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729800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30067082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CC6A7B8" w14:textId="77777777" w:rsidR="003C036C" w:rsidRPr="00B93D34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B93D34">
              <w:rPr>
                <w:b/>
                <w:bCs/>
                <w:i/>
                <w:iCs/>
              </w:rPr>
              <w:t>Servings/week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C1D1A14" w14:textId="77777777" w:rsidR="003C036C" w:rsidRPr="000F7976" w:rsidRDefault="003C036C" w:rsidP="003C036C"/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137E621C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28694C6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3C036C" w:rsidRPr="00126D41" w14:paraId="5438834F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216F962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Legumes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669C306" w14:textId="4D8BE25E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1.7</w:t>
            </w:r>
            <w:r w:rsidR="00354E27">
              <w:t xml:space="preserve"> (</w:t>
            </w:r>
            <w:r>
              <w:t>0.3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26B8D47" w14:textId="5D89D0E9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7.6 </w:t>
            </w:r>
            <w:r w:rsidR="00354E27">
              <w:t>(</w:t>
            </w:r>
            <w:r>
              <w:t>1.8</w:t>
            </w:r>
            <w:r w:rsidR="00354E27">
              <w:t>)</w:t>
            </w:r>
            <w:r>
              <w:t>*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17D44E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6BCABB3B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1258C6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Eggs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5E46D10" w14:textId="7507CBAD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3.0 </w:t>
            </w:r>
            <w:r w:rsidR="00354E27">
              <w:t>(</w:t>
            </w:r>
            <w:r>
              <w:t>1.0</w:t>
            </w:r>
            <w:r w:rsidR="00354E27">
              <w:t>)</w:t>
            </w:r>
            <w:r>
              <w:t>*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1738BD1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BA7FEE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025A0FFB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B7DA451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Fish/seafood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E15A830" w14:textId="598EF2C2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1.5 </w:t>
            </w:r>
            <w:r w:rsidR="00354E27">
              <w:t>(</w:t>
            </w:r>
            <w:r>
              <w:t>0.8</w:t>
            </w:r>
            <w:r w:rsidR="00354E27">
              <w:t>)</w:t>
            </w:r>
            <w:r>
              <w:t>*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1FE247CE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E961CF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064C2AC3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423B220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White </w:t>
            </w:r>
            <w:proofErr w:type="spellStart"/>
            <w:r>
              <w:t>meat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8755A54" w14:textId="1EC25F3E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2</w:t>
            </w:r>
            <w:r>
              <w:t xml:space="preserve">.5 </w:t>
            </w:r>
            <w:r w:rsidR="00354E27">
              <w:t>(</w:t>
            </w:r>
            <w:r>
              <w:t>1.1</w:t>
            </w:r>
            <w:r w:rsidR="00354E27">
              <w:t>)</w:t>
            </w:r>
            <w:r>
              <w:t>*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49173E27" w14:textId="14A4C111" w:rsidR="003C036C" w:rsidRPr="000F7976" w:rsidRDefault="00354E27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B83EC1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04A7AE59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3113A9B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Red </w:t>
            </w:r>
            <w:proofErr w:type="spellStart"/>
            <w:r>
              <w:t>mea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70215E4" w14:textId="3CFC547E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1.1 </w:t>
            </w:r>
            <w:r w:rsidR="00354E27">
              <w:t>(</w:t>
            </w:r>
            <w:r>
              <w:t>0.2</w:t>
            </w:r>
            <w:r w:rsidR="00354E27">
              <w:t>)</w:t>
            </w:r>
            <w:r>
              <w:t>*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60E8D8A" w14:textId="3B17DAA4" w:rsidR="003C036C" w:rsidRPr="000F7976" w:rsidRDefault="00354E27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758CC6F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0D0C0833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FD82EA7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rocessed meat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1382777D" w14:textId="0289A77B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1.3 </w:t>
            </w:r>
            <w:r w:rsidR="00354E27">
              <w:t>(</w:t>
            </w:r>
            <w:r>
              <w:t>1.1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F2EC071" w14:textId="0AA9C330" w:rsidR="003C036C" w:rsidRPr="000F7976" w:rsidRDefault="00354E27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F997436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0D1F7BE2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1A33212" w14:textId="5DD7A49D" w:rsidR="003C036C" w:rsidRDefault="006B5167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BMA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0CC49018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-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BD89AFE" w14:textId="4A719F38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000000" w:themeColor="text1"/>
                <w:shd w:val="clear" w:color="auto" w:fill="FFFFFF"/>
              </w:rPr>
              <w:t>2.3</w:t>
            </w:r>
            <w:r>
              <w:t xml:space="preserve"> </w:t>
            </w:r>
            <w:r w:rsidR="00354E27">
              <w:t>(</w:t>
            </w:r>
            <w:r>
              <w:t>1.5</w:t>
            </w:r>
            <w:r w:rsidR="00354E27">
              <w:t>)</w:t>
            </w:r>
            <w:r>
              <w:t>*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BEFDE7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7B8E741A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BE05569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otatoes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8395B7C" w14:textId="3372F8CC" w:rsidR="003C036C" w:rsidRPr="00D77E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2.0</w:t>
            </w:r>
            <w:r w:rsidR="00354E27">
              <w:rPr>
                <w:color w:val="000000" w:themeColor="text1"/>
                <w:shd w:val="clear" w:color="auto" w:fill="FFFFFF"/>
              </w:rPr>
              <w:t xml:space="preserve"> </w:t>
            </w:r>
            <w:r w:rsidR="00354E27">
              <w:t>(</w:t>
            </w:r>
            <w:r>
              <w:t>0.4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B7782AF" w14:textId="7ED2D4D7" w:rsidR="003C036C" w:rsidRPr="00D77E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3.2 </w:t>
            </w:r>
            <w:r w:rsidR="00354E27">
              <w:t>(</w:t>
            </w:r>
            <w:r>
              <w:t>0.5</w:t>
            </w:r>
            <w:r w:rsidR="00354E27">
              <w:t>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2DD36DD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2C39A727" w14:textId="77777777" w:rsidTr="00340569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23091604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>
              <w:t>Sweet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14:paraId="2E9E5891" w14:textId="140B3518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1.3 </w:t>
            </w:r>
            <w:r w:rsidR="00354E27">
              <w:t>(</w:t>
            </w:r>
            <w:r>
              <w:t>0.3</w:t>
            </w:r>
            <w:r w:rsidR="00354E27">
              <w:t>)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14:paraId="0BB88699" w14:textId="6A2CBDB6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color w:val="000000" w:themeColor="text1"/>
                <w:shd w:val="clear" w:color="auto" w:fill="FFFFFF"/>
              </w:rPr>
              <w:t xml:space="preserve">1.5 </w:t>
            </w:r>
            <w:r w:rsidR="00354E27">
              <w:t>(</w:t>
            </w:r>
            <w:r>
              <w:t>0.5</w:t>
            </w:r>
            <w:r w:rsidR="00354E27">
              <w:t>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41105FD8" w14:textId="77777777" w:rsidR="003C036C" w:rsidRPr="00D77EB0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D77EB0">
              <w:t>0.20</w:t>
            </w:r>
          </w:p>
        </w:tc>
      </w:tr>
      <w:tr w:rsidR="003C036C" w:rsidRPr="00126D41" w14:paraId="7F9A134E" w14:textId="77777777" w:rsidTr="00340569"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3ACE5A29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Nutrients intake</w:t>
            </w:r>
          </w:p>
        </w:tc>
        <w:tc>
          <w:tcPr>
            <w:tcW w:w="2517" w:type="dxa"/>
            <w:tcBorders>
              <w:top w:val="single" w:sz="4" w:space="0" w:color="auto"/>
              <w:bottom w:val="nil"/>
            </w:tcBorders>
          </w:tcPr>
          <w:p w14:paraId="1965AC51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2196" w:type="dxa"/>
            <w:tcBorders>
              <w:top w:val="single" w:sz="4" w:space="0" w:color="auto"/>
              <w:bottom w:val="nil"/>
              <w:right w:val="nil"/>
            </w:tcBorders>
          </w:tcPr>
          <w:p w14:paraId="6C905599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7830B4EE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3C036C" w:rsidRPr="00126D41" w14:paraId="55FDBC3C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4E3997C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Energy, kcal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A84178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2599.6 (180.8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8870B40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2634.9 (148.3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C7907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14</w:t>
            </w:r>
          </w:p>
        </w:tc>
      </w:tr>
      <w:tr w:rsidR="003C036C" w:rsidRPr="00126D41" w14:paraId="36D07FDE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22B1AA6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CHO, g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AAA0568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311.3 (29.7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79E3BF9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320.8 (52.4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6FC47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39</w:t>
            </w:r>
          </w:p>
        </w:tc>
      </w:tr>
      <w:tr w:rsidR="003C036C" w:rsidRPr="00126D41" w14:paraId="691FC66E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7C6266F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CHO, % of energ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07BD78C6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47.9 (3.3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ACEEE91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48.9 (5.1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FA2F1B7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17</w:t>
            </w:r>
          </w:p>
        </w:tc>
      </w:tr>
      <w:tr w:rsidR="0020550C" w:rsidRPr="00126D41" w14:paraId="0915E416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B0F67B5" w14:textId="3CAF3F99" w:rsidR="0020550C" w:rsidRPr="00126D41" w:rsidRDefault="0020550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Sugar, </w:t>
            </w:r>
            <w:r w:rsidRPr="00126D41">
              <w:t>% of energ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90A82B6" w14:textId="76EE4142" w:rsidR="0020550C" w:rsidRPr="00126D41" w:rsidRDefault="0020550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13.3 (1.1) 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234578E7" w14:textId="4C31993F" w:rsidR="0020550C" w:rsidRPr="00126D41" w:rsidRDefault="0020550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14.2 (0.8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B3C0844" w14:textId="2A0D64E9" w:rsidR="0020550C" w:rsidRPr="00126D41" w:rsidRDefault="00C15D58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0.21</w:t>
            </w:r>
          </w:p>
        </w:tc>
      </w:tr>
      <w:tr w:rsidR="003C036C" w:rsidRPr="00126D41" w14:paraId="617BF855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30C58B6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Dietary fibr</w:t>
            </w:r>
            <w:r>
              <w:t>e</w:t>
            </w:r>
            <w:r w:rsidRPr="00126D41">
              <w:t>, g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0BB3DD11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30.7 (2.8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0E34895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41.1 (4.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085362C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25AAC847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BF2BBDE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Protein, g/kg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A1E13DB" w14:textId="19F542B5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.6 (0.1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4EEC9B17" w14:textId="5800CE5B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.</w:t>
            </w:r>
            <w:r w:rsidR="002678C9">
              <w:t>6</w:t>
            </w:r>
            <w:r w:rsidRPr="00126D41">
              <w:t xml:space="preserve"> (0.1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60695B9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239</w:t>
            </w:r>
          </w:p>
        </w:tc>
      </w:tr>
      <w:tr w:rsidR="003C036C" w:rsidRPr="00126D41" w14:paraId="60A004DA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3D21F1E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Protein, g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F0074C6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20.2 (5.1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5F8CB694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15.3 (4.8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454620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2BD6676B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5E7071E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Protein, % of energ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3B0907A1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8.5 (1.5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4767D62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17.5 (0.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0B506E6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3C036C" w:rsidRPr="00126D41" w14:paraId="34506F73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B4A40BF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Fat, g/da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AA2C729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97.0 (17.8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61BF5FB0" w14:textId="77777777" w:rsidR="003C036C" w:rsidRPr="00126D41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99.0 (13.2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C6BD15" w14:textId="77777777" w:rsidR="003C036C" w:rsidRPr="000F7976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62</w:t>
            </w:r>
          </w:p>
        </w:tc>
      </w:tr>
      <w:tr w:rsidR="003C036C" w:rsidRPr="00126D41" w14:paraId="4953284C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C605925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Fat, % of energy</w:t>
            </w:r>
          </w:p>
          <w:p w14:paraId="0CD057B0" w14:textId="7355E6C1" w:rsidR="001C2FC7" w:rsidRPr="00126D41" w:rsidRDefault="001C2FC7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 xml:space="preserve">Saturated fat, </w:t>
            </w:r>
            <w:r w:rsidRPr="00126D41">
              <w:t xml:space="preserve">% </w:t>
            </w:r>
            <w:r w:rsidR="00340569">
              <w:t xml:space="preserve">total fat </w:t>
            </w:r>
            <w:r w:rsidRPr="00126D41">
              <w:t>energ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26F41F6E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33.6 (5.2)</w:t>
            </w:r>
          </w:p>
          <w:p w14:paraId="2FC0A44D" w14:textId="522B3B66" w:rsidR="002C3192" w:rsidRPr="00126D41" w:rsidRDefault="002C3192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25.2 (6.8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271358A8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33.8 (2.1)</w:t>
            </w:r>
          </w:p>
          <w:p w14:paraId="0C6BDBA4" w14:textId="3CB8F225" w:rsidR="002C3192" w:rsidRPr="00126D41" w:rsidRDefault="002C3192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13.6 (4.4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EDB0C46" w14:textId="77777777" w:rsidR="003C036C" w:rsidRDefault="003C036C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t>0.90</w:t>
            </w:r>
          </w:p>
          <w:p w14:paraId="20D5E8DD" w14:textId="6AC9EE81" w:rsidR="002C3192" w:rsidRPr="000F7976" w:rsidRDefault="002C3192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26D41">
              <w:rPr>
                <w:b/>
                <w:bCs/>
              </w:rPr>
              <w:t>&lt;0.01</w:t>
            </w:r>
          </w:p>
        </w:tc>
      </w:tr>
      <w:tr w:rsidR="001C2FC7" w:rsidRPr="00126D41" w14:paraId="5F08AD1A" w14:textId="77777777" w:rsidTr="00340569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836AADF" w14:textId="18FED6DC" w:rsidR="001C2FC7" w:rsidRPr="00126D41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Monou</w:t>
            </w:r>
            <w:r w:rsidR="001C2FC7">
              <w:t xml:space="preserve">nsaturated fat, </w:t>
            </w:r>
            <w:r w:rsidRPr="00126D41">
              <w:t xml:space="preserve">% </w:t>
            </w:r>
            <w:r>
              <w:t xml:space="preserve">total fat </w:t>
            </w:r>
            <w:r w:rsidRPr="00126D41">
              <w:t>energy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6446184F" w14:textId="41403875" w:rsidR="001C2FC7" w:rsidRPr="00126D41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59.1</w:t>
            </w:r>
            <w:r w:rsidR="002C3192">
              <w:t xml:space="preserve"> (</w:t>
            </w:r>
            <w:r>
              <w:t>7</w:t>
            </w:r>
            <w:r w:rsidR="002C3192">
              <w:t>.</w:t>
            </w:r>
            <w:r>
              <w:t>2</w:t>
            </w:r>
            <w:r w:rsidR="002C3192">
              <w:t>)</w:t>
            </w:r>
          </w:p>
        </w:tc>
        <w:tc>
          <w:tcPr>
            <w:tcW w:w="2196" w:type="dxa"/>
            <w:tcBorders>
              <w:top w:val="nil"/>
              <w:bottom w:val="nil"/>
              <w:right w:val="nil"/>
            </w:tcBorders>
          </w:tcPr>
          <w:p w14:paraId="701F6CBB" w14:textId="03858101" w:rsidR="001C2FC7" w:rsidRPr="00126D41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58.0</w:t>
            </w:r>
            <w:r w:rsidR="00746C99">
              <w:t xml:space="preserve"> (5.9)</w:t>
            </w:r>
            <w:r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09B4091" w14:textId="33B2B6FD" w:rsidR="001C2FC7" w:rsidRPr="00B9235A" w:rsidRDefault="00746C9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2622ED">
              <w:t>0.49</w:t>
            </w:r>
          </w:p>
        </w:tc>
      </w:tr>
      <w:tr w:rsidR="00340569" w:rsidRPr="00126D41" w14:paraId="741D4A9C" w14:textId="77777777" w:rsidTr="00340569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6CBA39A2" w14:textId="1E8BDDC8" w:rsidR="00340569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>
              <w:lastRenderedPageBreak/>
              <w:t>Polyounsaturated</w:t>
            </w:r>
            <w:proofErr w:type="spellEnd"/>
            <w:r>
              <w:t xml:space="preserve"> fat, </w:t>
            </w:r>
            <w:r w:rsidRPr="00126D41">
              <w:t xml:space="preserve">% </w:t>
            </w:r>
            <w:r>
              <w:t xml:space="preserve">total fat </w:t>
            </w:r>
            <w:r w:rsidRPr="00126D41">
              <w:t>energy</w:t>
            </w:r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14:paraId="3F41E7AC" w14:textId="55A6141F" w:rsidR="00340569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15.7 (4.0)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14:paraId="5E619A02" w14:textId="23F88D65" w:rsidR="00340569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28.4 (6.1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615E2779" w14:textId="5588A587" w:rsidR="00340569" w:rsidRPr="00B9235A" w:rsidRDefault="00340569" w:rsidP="003C03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B9235A">
              <w:rPr>
                <w:b/>
                <w:bCs/>
              </w:rPr>
              <w:t>&lt;0.01</w:t>
            </w:r>
          </w:p>
        </w:tc>
      </w:tr>
    </w:tbl>
    <w:p w14:paraId="285A4C38" w14:textId="5FDBCD0A" w:rsidR="000A3FA5" w:rsidRPr="006B5167" w:rsidRDefault="000A3FA5" w:rsidP="000A3FA5">
      <w:pPr>
        <w:spacing w:after="160" w:line="278" w:lineRule="auto"/>
        <w:jc w:val="both"/>
        <w:rPr>
          <w:sz w:val="22"/>
          <w:szCs w:val="22"/>
        </w:rPr>
      </w:pPr>
      <w:r w:rsidRPr="00D73269">
        <w:rPr>
          <w:sz w:val="22"/>
          <w:szCs w:val="22"/>
        </w:rPr>
        <w:t xml:space="preserve">All values are means </w:t>
      </w:r>
      <w:r w:rsidR="00354E27">
        <w:rPr>
          <w:sz w:val="22"/>
          <w:szCs w:val="22"/>
        </w:rPr>
        <w:t>(standard deviation)</w:t>
      </w:r>
      <w:r w:rsidRPr="00D73269">
        <w:rPr>
          <w:sz w:val="22"/>
          <w:szCs w:val="22"/>
        </w:rPr>
        <w:t>. Values reflect dietary intake based on three 24-hour recalls per week (two weekdays, one weekend day). Statistical comparison between diets was performed using paired Student’s t-test. Asterisks (*) indicate statistically significant differences between diets (p &lt; 0.05).</w:t>
      </w:r>
    </w:p>
    <w:p w14:paraId="2B2ACAF9" w14:textId="77777777" w:rsidR="000A3FA5" w:rsidRPr="000A3FA5" w:rsidRDefault="000A3FA5" w:rsidP="000A3FA5">
      <w:pPr>
        <w:spacing w:after="160" w:line="278" w:lineRule="auto"/>
        <w:rPr>
          <w:sz w:val="22"/>
          <w:szCs w:val="22"/>
        </w:rPr>
      </w:pPr>
      <w:r w:rsidRPr="00EC2B20">
        <w:rPr>
          <w:i/>
          <w:iCs/>
          <w:sz w:val="22"/>
          <w:szCs w:val="22"/>
        </w:rPr>
        <w:t>a</w:t>
      </w:r>
      <w:r w:rsidRPr="00EC2B20">
        <w:rPr>
          <w:sz w:val="22"/>
          <w:szCs w:val="22"/>
        </w:rPr>
        <w:t xml:space="preserve"> Includes bread, pasta, couscous, cereals (preferably whole grain), and pseudocereals (e.g., quinoa, amaranth, buckwheat).</w:t>
      </w:r>
      <w:r w:rsidRPr="00EC2B20">
        <w:rPr>
          <w:sz w:val="22"/>
          <w:szCs w:val="22"/>
        </w:rPr>
        <w:br/>
      </w:r>
      <w:r w:rsidRPr="00EC2B20">
        <w:rPr>
          <w:i/>
          <w:iCs/>
          <w:sz w:val="22"/>
          <w:szCs w:val="22"/>
        </w:rPr>
        <w:t>b</w:t>
      </w:r>
      <w:r w:rsidRPr="00EC2B20">
        <w:rPr>
          <w:sz w:val="22"/>
          <w:szCs w:val="22"/>
        </w:rPr>
        <w:t xml:space="preserve"> Milk, yoghurt and cheese.</w:t>
      </w:r>
      <w:r w:rsidRPr="00EC2B20">
        <w:rPr>
          <w:sz w:val="22"/>
          <w:szCs w:val="22"/>
        </w:rPr>
        <w:br/>
      </w:r>
      <w:r w:rsidRPr="00EC2B20">
        <w:rPr>
          <w:i/>
          <w:iCs/>
          <w:sz w:val="22"/>
          <w:szCs w:val="22"/>
        </w:rPr>
        <w:t>c</w:t>
      </w:r>
      <w:r w:rsidRPr="00EC2B20">
        <w:rPr>
          <w:sz w:val="22"/>
          <w:szCs w:val="22"/>
        </w:rPr>
        <w:t xml:space="preserve"> Chicken, turkey or rabbit.</w:t>
      </w:r>
      <w:r w:rsidRPr="00EC2B20">
        <w:rPr>
          <w:sz w:val="22"/>
          <w:szCs w:val="22"/>
        </w:rPr>
        <w:br/>
      </w:r>
      <w:r w:rsidRPr="00EC2B20">
        <w:rPr>
          <w:i/>
          <w:iCs/>
          <w:sz w:val="22"/>
          <w:szCs w:val="22"/>
        </w:rPr>
        <w:t>d</w:t>
      </w:r>
      <w:r w:rsidRPr="00EC2B20">
        <w:rPr>
          <w:sz w:val="22"/>
          <w:szCs w:val="22"/>
        </w:rPr>
        <w:t xml:space="preserve"> Pork, beef, lamb, veal, mutton or goat.</w:t>
      </w:r>
      <w:r w:rsidRPr="00EC2B20">
        <w:rPr>
          <w:sz w:val="22"/>
          <w:szCs w:val="22"/>
        </w:rPr>
        <w:br/>
      </w:r>
      <w:r w:rsidRPr="00EC2B20">
        <w:rPr>
          <w:i/>
          <w:iCs/>
          <w:sz w:val="22"/>
          <w:szCs w:val="22"/>
        </w:rPr>
        <w:t>e</w:t>
      </w:r>
      <w:r w:rsidRPr="00EC2B20">
        <w:rPr>
          <w:sz w:val="22"/>
          <w:szCs w:val="22"/>
        </w:rPr>
        <w:t xml:space="preserve"> Sugar, candies, pastries, fruit juices and soft drinks.</w:t>
      </w:r>
      <w:r w:rsidRPr="00EC2B20">
        <w:rPr>
          <w:sz w:val="22"/>
          <w:szCs w:val="22"/>
        </w:rPr>
        <w:br/>
      </w:r>
      <w:r w:rsidRPr="000A3FA5">
        <w:rPr>
          <w:b/>
          <w:bCs/>
          <w:sz w:val="22"/>
          <w:szCs w:val="22"/>
        </w:rPr>
        <w:t>PBDA</w:t>
      </w:r>
      <w:r w:rsidRPr="000A3FA5">
        <w:rPr>
          <w:sz w:val="22"/>
          <w:szCs w:val="22"/>
        </w:rPr>
        <w:t>: Plant-based dairy alternatives.</w:t>
      </w:r>
      <w:r w:rsidRPr="000A3FA5">
        <w:rPr>
          <w:sz w:val="22"/>
          <w:szCs w:val="22"/>
        </w:rPr>
        <w:br/>
      </w:r>
      <w:r w:rsidRPr="000A3FA5">
        <w:rPr>
          <w:b/>
          <w:bCs/>
          <w:sz w:val="22"/>
          <w:szCs w:val="22"/>
        </w:rPr>
        <w:t>PBMA</w:t>
      </w:r>
      <w:r w:rsidRPr="000A3FA5">
        <w:rPr>
          <w:sz w:val="22"/>
          <w:szCs w:val="22"/>
        </w:rPr>
        <w:t>: Plant-based meat alternatives.</w:t>
      </w:r>
    </w:p>
    <w:p w14:paraId="0E39B1A4" w14:textId="77777777" w:rsidR="00CA6C3C" w:rsidRPr="00AA74F5" w:rsidRDefault="00CA6C3C" w:rsidP="00CA6C3C">
      <w:pPr>
        <w:rPr>
          <w:sz w:val="22"/>
          <w:szCs w:val="22"/>
        </w:rPr>
      </w:pPr>
    </w:p>
    <w:bookmarkEnd w:id="0"/>
    <w:p w14:paraId="647284B1" w14:textId="32173629" w:rsidR="00CA6C3C" w:rsidRDefault="00CA6C3C"/>
    <w:sectPr w:rsidR="00CA6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3C"/>
    <w:rsid w:val="0009022E"/>
    <w:rsid w:val="000A3FA5"/>
    <w:rsid w:val="001828C3"/>
    <w:rsid w:val="00196E9D"/>
    <w:rsid w:val="001C2FC7"/>
    <w:rsid w:val="0020550C"/>
    <w:rsid w:val="002622ED"/>
    <w:rsid w:val="002678C9"/>
    <w:rsid w:val="002C3192"/>
    <w:rsid w:val="00321F7D"/>
    <w:rsid w:val="00340569"/>
    <w:rsid w:val="00354E27"/>
    <w:rsid w:val="003C036C"/>
    <w:rsid w:val="00442153"/>
    <w:rsid w:val="005739ED"/>
    <w:rsid w:val="005A20A6"/>
    <w:rsid w:val="006310F9"/>
    <w:rsid w:val="00673DFD"/>
    <w:rsid w:val="006A7F2F"/>
    <w:rsid w:val="006B5167"/>
    <w:rsid w:val="006E06A4"/>
    <w:rsid w:val="00746C99"/>
    <w:rsid w:val="00773F83"/>
    <w:rsid w:val="00A532A2"/>
    <w:rsid w:val="00A64183"/>
    <w:rsid w:val="00AC129D"/>
    <w:rsid w:val="00B9235A"/>
    <w:rsid w:val="00C15D58"/>
    <w:rsid w:val="00C251CB"/>
    <w:rsid w:val="00CA6C3C"/>
    <w:rsid w:val="00CD11A2"/>
    <w:rsid w:val="00D73269"/>
    <w:rsid w:val="00D77EB0"/>
    <w:rsid w:val="00FC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DFAC"/>
  <w15:chartTrackingRefBased/>
  <w15:docId w15:val="{D2603032-D94B-884F-9444-AB99659C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3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C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C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6C3C"/>
    <w:pPr>
      <w:spacing w:after="0" w:line="240" w:lineRule="auto"/>
    </w:pPr>
    <w:rPr>
      <w:rFonts w:eastAsia="MS Mincho"/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entedeprrafopredeter">
    <w:name w:val="Fuente de párrafo predeter."/>
    <w:rsid w:val="006A7F2F"/>
  </w:style>
  <w:style w:type="paragraph" w:styleId="Revision">
    <w:name w:val="Revision"/>
    <w:hidden/>
    <w:uiPriority w:val="99"/>
    <w:semiHidden/>
    <w:rsid w:val="002C3192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9AA1F-5099-4F78-818D-0B5902BD0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López Moreno</dc:creator>
  <cp:keywords/>
  <dc:description/>
  <cp:lastModifiedBy>Ramya M</cp:lastModifiedBy>
  <cp:revision>22</cp:revision>
  <dcterms:created xsi:type="dcterms:W3CDTF">2025-06-19T14:45:00Z</dcterms:created>
  <dcterms:modified xsi:type="dcterms:W3CDTF">2026-03-03T05:41:00Z</dcterms:modified>
</cp:coreProperties>
</file>